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5D" w:rsidRPr="00A25B04" w:rsidRDefault="001A5158" w:rsidP="0000505D">
      <w:pPr>
        <w:pStyle w:val="Caption"/>
        <w:keepNext/>
        <w:rPr>
          <w:sz w:val="22"/>
          <w:szCs w:val="22"/>
        </w:rPr>
      </w:pPr>
      <w:r w:rsidRPr="00A25B04">
        <w:rPr>
          <w:sz w:val="22"/>
          <w:szCs w:val="22"/>
        </w:rPr>
        <w:t>Supplement 7</w:t>
      </w:r>
      <w:r w:rsidR="0000505D" w:rsidRPr="00A25B04">
        <w:rPr>
          <w:sz w:val="22"/>
          <w:szCs w:val="22"/>
        </w:rPr>
        <w:t xml:space="preserve">: </w:t>
      </w:r>
      <w:r w:rsidRPr="00A25B04">
        <w:rPr>
          <w:sz w:val="22"/>
          <w:szCs w:val="22"/>
        </w:rPr>
        <w:t xml:space="preserve">Injury rate. </w:t>
      </w:r>
      <w:proofErr w:type="gramStart"/>
      <w:r w:rsidRPr="00A25B04">
        <w:rPr>
          <w:sz w:val="22"/>
          <w:szCs w:val="22"/>
        </w:rPr>
        <w:t>Time to first GP contact (group level including multiple injuries per individual) for injury by Key Stage achievement and gender.</w:t>
      </w:r>
      <w:proofErr w:type="gramEnd"/>
      <w:r w:rsidRPr="00A25B04">
        <w:rPr>
          <w:sz w:val="22"/>
          <w:szCs w:val="22"/>
        </w:rPr>
        <w:t xml:space="preserve"> Decliners versus Improv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65"/>
        <w:gridCol w:w="1126"/>
        <w:gridCol w:w="1559"/>
        <w:gridCol w:w="1559"/>
        <w:gridCol w:w="1670"/>
      </w:tblGrid>
      <w:tr w:rsidR="0000505D" w:rsidRPr="006C59E3" w:rsidTr="00274C47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/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Number of Injurie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 xml:space="preserve">Follow up yea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Crude Incidence rate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Crude Hazard ratio (95%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</w:rPr>
              <w:t>Hazard ratio adjusted for Free School Meals</w:t>
            </w:r>
            <w:r>
              <w:rPr>
                <w:b/>
              </w:rPr>
              <w:t xml:space="preserve"> entitlement</w:t>
            </w:r>
            <w:r w:rsidRPr="006C59E3">
              <w:rPr>
                <w:b/>
              </w:rPr>
              <w:t xml:space="preserve"> (95%CI)</w:t>
            </w:r>
          </w:p>
        </w:tc>
      </w:tr>
      <w:tr w:rsidR="0000505D" w:rsidRPr="00904525" w:rsidTr="00274C47"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</w:rPr>
            </w:pPr>
            <w:r w:rsidRPr="006C59E3">
              <w:rPr>
                <w:b/>
                <w:color w:val="548DD4" w:themeColor="text2" w:themeTint="99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505D" w:rsidRPr="00904525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14,155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2,032</w:t>
            </w:r>
          </w:p>
        </w:tc>
        <w:tc>
          <w:tcPr>
            <w:tcW w:w="1126" w:type="dxa"/>
          </w:tcPr>
          <w:p w:rsidR="0000505D" w:rsidRDefault="0000505D" w:rsidP="00274C47">
            <w:r>
              <w:t>46,314</w:t>
            </w:r>
          </w:p>
        </w:tc>
        <w:tc>
          <w:tcPr>
            <w:tcW w:w="1559" w:type="dxa"/>
          </w:tcPr>
          <w:p w:rsidR="0000505D" w:rsidRDefault="0000505D" w:rsidP="00274C47">
            <w:r>
              <w:t>4.38</w:t>
            </w:r>
            <w:r w:rsidR="006A2307">
              <w:t>%</w:t>
            </w:r>
          </w:p>
          <w:p w:rsidR="006A2307" w:rsidRDefault="006A2307" w:rsidP="00274C47">
            <w:r>
              <w:t>(4.20 to 4.58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10,244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1,117</w:t>
            </w:r>
          </w:p>
        </w:tc>
        <w:tc>
          <w:tcPr>
            <w:tcW w:w="1126" w:type="dxa"/>
          </w:tcPr>
          <w:p w:rsidR="0000505D" w:rsidRDefault="0000505D" w:rsidP="00274C47">
            <w:r>
              <w:t>28,017</w:t>
            </w:r>
          </w:p>
        </w:tc>
        <w:tc>
          <w:tcPr>
            <w:tcW w:w="1559" w:type="dxa"/>
          </w:tcPr>
          <w:p w:rsidR="0000505D" w:rsidRDefault="0000505D" w:rsidP="00274C47">
            <w:r>
              <w:t>3.98</w:t>
            </w:r>
            <w:r w:rsidR="006A2307">
              <w:t>%</w:t>
            </w:r>
          </w:p>
          <w:p w:rsidR="006A2307" w:rsidRDefault="006A2307" w:rsidP="00274C47">
            <w:r>
              <w:t>(3.75 to 4.22)</w:t>
            </w:r>
          </w:p>
        </w:tc>
        <w:tc>
          <w:tcPr>
            <w:tcW w:w="1559" w:type="dxa"/>
          </w:tcPr>
          <w:p w:rsidR="0000505D" w:rsidRDefault="0000505D" w:rsidP="00274C47">
            <w:r>
              <w:t>0.</w:t>
            </w:r>
            <w:r w:rsidR="006A2307">
              <w:t>90</w:t>
            </w:r>
          </w:p>
          <w:p w:rsidR="0000505D" w:rsidRDefault="006A2307" w:rsidP="00274C47">
            <w:r>
              <w:t>(0.83 to 0.97</w:t>
            </w:r>
            <w:r w:rsidR="0000505D">
              <w:t>)</w:t>
            </w:r>
            <w:r>
              <w:t>*</w:t>
            </w:r>
          </w:p>
        </w:tc>
        <w:tc>
          <w:tcPr>
            <w:tcW w:w="1670" w:type="dxa"/>
          </w:tcPr>
          <w:p w:rsidR="0000505D" w:rsidRDefault="0000505D" w:rsidP="00274C47">
            <w:r>
              <w:t>0.</w:t>
            </w:r>
            <w:r w:rsidR="006A2307">
              <w:t>90</w:t>
            </w:r>
          </w:p>
          <w:p w:rsidR="0000505D" w:rsidRDefault="006A2307" w:rsidP="00274C47">
            <w:r>
              <w:t>(0.84 to 0.9</w:t>
            </w:r>
            <w:r w:rsidR="0000505D">
              <w:t>7)</w:t>
            </w:r>
          </w:p>
        </w:tc>
      </w:tr>
      <w:tr w:rsidR="0000505D" w:rsidRPr="006C59E3" w:rsidTr="00274C47">
        <w:trPr>
          <w:trHeight w:val="201"/>
        </w:trPr>
        <w:tc>
          <w:tcPr>
            <w:tcW w:w="13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Boy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670" w:type="dxa"/>
            <w:shd w:val="clear" w:color="auto" w:fill="F2F2F2" w:themeFill="background1" w:themeFillShade="F2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7,810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1,283</w:t>
            </w:r>
          </w:p>
        </w:tc>
        <w:tc>
          <w:tcPr>
            <w:tcW w:w="1126" w:type="dxa"/>
          </w:tcPr>
          <w:p w:rsidR="0000505D" w:rsidRDefault="0000505D" w:rsidP="00274C47">
            <w:r>
              <w:t>25,160</w:t>
            </w:r>
          </w:p>
        </w:tc>
        <w:tc>
          <w:tcPr>
            <w:tcW w:w="1559" w:type="dxa"/>
          </w:tcPr>
          <w:p w:rsidR="0000505D" w:rsidRDefault="0000505D" w:rsidP="00274C47">
            <w:r>
              <w:t>5.10</w:t>
            </w:r>
            <w:r w:rsidR="006A2307">
              <w:t>%</w:t>
            </w:r>
          </w:p>
          <w:p w:rsidR="006A2307" w:rsidRDefault="006A2307" w:rsidP="00274C47">
            <w:r>
              <w:t>(4.82 to 5.38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6,345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814</w:t>
            </w:r>
          </w:p>
        </w:tc>
        <w:tc>
          <w:tcPr>
            <w:tcW w:w="1126" w:type="dxa"/>
          </w:tcPr>
          <w:p w:rsidR="0000505D" w:rsidRDefault="0000505D" w:rsidP="00274C47">
            <w:r>
              <w:t>21,153</w:t>
            </w:r>
          </w:p>
        </w:tc>
        <w:tc>
          <w:tcPr>
            <w:tcW w:w="1559" w:type="dxa"/>
          </w:tcPr>
          <w:p w:rsidR="0000505D" w:rsidRDefault="006A2307" w:rsidP="00274C47">
            <w:r>
              <w:t>4.48%</w:t>
            </w:r>
          </w:p>
          <w:p w:rsidR="006A2307" w:rsidRDefault="006A2307" w:rsidP="00274C47">
            <w:r>
              <w:t>(4.52 to 5.19)</w:t>
            </w:r>
          </w:p>
        </w:tc>
        <w:tc>
          <w:tcPr>
            <w:tcW w:w="1559" w:type="dxa"/>
          </w:tcPr>
          <w:p w:rsidR="0000505D" w:rsidRDefault="0000505D" w:rsidP="00274C47">
            <w:r>
              <w:t>0.9</w:t>
            </w:r>
            <w:r w:rsidR="006A2307">
              <w:t>4</w:t>
            </w:r>
          </w:p>
          <w:p w:rsidR="0000505D" w:rsidRDefault="006A2307" w:rsidP="00274C47">
            <w:r>
              <w:t>(0.86 to 1.03</w:t>
            </w:r>
            <w:r w:rsidR="0000505D">
              <w:t>)</w:t>
            </w:r>
          </w:p>
        </w:tc>
        <w:tc>
          <w:tcPr>
            <w:tcW w:w="1670" w:type="dxa"/>
          </w:tcPr>
          <w:p w:rsidR="0000505D" w:rsidRDefault="0000505D" w:rsidP="00274C47">
            <w:r>
              <w:t>0.9</w:t>
            </w:r>
            <w:r w:rsidR="006A2307">
              <w:t>4</w:t>
            </w:r>
          </w:p>
          <w:p w:rsidR="0000505D" w:rsidRDefault="006A2307" w:rsidP="00274C47">
            <w:r>
              <w:t>(0.86 to 1.03</w:t>
            </w:r>
            <w:r w:rsidR="0000505D">
              <w:t>)</w:t>
            </w:r>
          </w:p>
        </w:tc>
      </w:tr>
      <w:tr w:rsidR="0000505D" w:rsidRPr="006C59E3" w:rsidTr="00274C47">
        <w:tc>
          <w:tcPr>
            <w:tcW w:w="13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b/>
                <w:color w:val="548DD4" w:themeColor="text2" w:themeTint="99"/>
              </w:rPr>
            </w:pPr>
            <w:r w:rsidRPr="006C59E3">
              <w:rPr>
                <w:b/>
                <w:color w:val="548DD4" w:themeColor="text2" w:themeTint="99"/>
              </w:rPr>
              <w:t>Girls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:rsidR="0000505D" w:rsidRPr="006C59E3" w:rsidRDefault="0000505D" w:rsidP="00274C47">
            <w:pPr>
              <w:rPr>
                <w:color w:val="548DD4" w:themeColor="text2" w:themeTint="99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559" w:type="dxa"/>
            <w:shd w:val="clear" w:color="auto" w:fill="F2F2F2" w:themeFill="background1" w:themeFillShade="F2"/>
          </w:tcPr>
          <w:p w:rsidR="0000505D" w:rsidRDefault="0000505D" w:rsidP="00274C47"/>
        </w:tc>
        <w:tc>
          <w:tcPr>
            <w:tcW w:w="1670" w:type="dxa"/>
            <w:shd w:val="clear" w:color="auto" w:fill="F2F2F2" w:themeFill="background1" w:themeFillShade="F2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Declining  </w:t>
            </w:r>
            <w:r w:rsidRPr="006C59E3">
              <w:t>(n=</w:t>
            </w:r>
            <w:r>
              <w:t>6,206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749</w:t>
            </w:r>
          </w:p>
        </w:tc>
        <w:tc>
          <w:tcPr>
            <w:tcW w:w="1126" w:type="dxa"/>
          </w:tcPr>
          <w:p w:rsidR="0000505D" w:rsidRDefault="0000505D" w:rsidP="00274C47">
            <w:r>
              <w:t>16,760</w:t>
            </w:r>
          </w:p>
        </w:tc>
        <w:tc>
          <w:tcPr>
            <w:tcW w:w="1559" w:type="dxa"/>
          </w:tcPr>
          <w:p w:rsidR="0000505D" w:rsidRDefault="006A2307" w:rsidP="00274C47">
            <w:r>
              <w:t>3.54%</w:t>
            </w:r>
          </w:p>
          <w:p w:rsidR="006A2307" w:rsidRDefault="006A2307" w:rsidP="00274C47">
            <w:r>
              <w:t>(3.29 to 3.80)</w:t>
            </w:r>
          </w:p>
        </w:tc>
        <w:tc>
          <w:tcPr>
            <w:tcW w:w="1559" w:type="dxa"/>
          </w:tcPr>
          <w:p w:rsidR="0000505D" w:rsidRDefault="0000505D" w:rsidP="00274C47"/>
        </w:tc>
        <w:tc>
          <w:tcPr>
            <w:tcW w:w="1670" w:type="dxa"/>
          </w:tcPr>
          <w:p w:rsidR="0000505D" w:rsidRDefault="0000505D" w:rsidP="00274C47"/>
        </w:tc>
      </w:tr>
      <w:tr w:rsidR="0000505D" w:rsidRPr="00904525" w:rsidTr="00274C47">
        <w:tc>
          <w:tcPr>
            <w:tcW w:w="1365" w:type="dxa"/>
          </w:tcPr>
          <w:p w:rsidR="0000505D" w:rsidRPr="006C59E3" w:rsidRDefault="0000505D" w:rsidP="0000505D">
            <w:pPr>
              <w:rPr>
                <w:b/>
              </w:rPr>
            </w:pPr>
            <w:r w:rsidRPr="006C59E3">
              <w:rPr>
                <w:b/>
              </w:rPr>
              <w:t xml:space="preserve">Improving </w:t>
            </w:r>
            <w:r w:rsidRPr="006C59E3">
              <w:t>(n=</w:t>
            </w:r>
            <w:r>
              <w:t>4,038</w:t>
            </w:r>
            <w:r w:rsidRPr="006C59E3">
              <w:t>)</w:t>
            </w:r>
          </w:p>
        </w:tc>
        <w:tc>
          <w:tcPr>
            <w:tcW w:w="965" w:type="dxa"/>
          </w:tcPr>
          <w:p w:rsidR="0000505D" w:rsidRPr="00904525" w:rsidRDefault="006A2307" w:rsidP="00274C47">
            <w:r>
              <w:t>303</w:t>
            </w:r>
          </w:p>
        </w:tc>
        <w:tc>
          <w:tcPr>
            <w:tcW w:w="1126" w:type="dxa"/>
          </w:tcPr>
          <w:p w:rsidR="0000505D" w:rsidRDefault="0000505D" w:rsidP="00274C47">
            <w:r>
              <w:t>11,256</w:t>
            </w:r>
          </w:p>
        </w:tc>
        <w:tc>
          <w:tcPr>
            <w:tcW w:w="1559" w:type="dxa"/>
          </w:tcPr>
          <w:p w:rsidR="0000505D" w:rsidRDefault="0000505D" w:rsidP="00274C47">
            <w:r>
              <w:t>2.69</w:t>
            </w:r>
            <w:r w:rsidR="006A2307">
              <w:t>%</w:t>
            </w:r>
          </w:p>
          <w:p w:rsidR="006A2307" w:rsidRDefault="006A2307" w:rsidP="00274C47">
            <w:r>
              <w:t>(2.41 to 3.01)</w:t>
            </w:r>
          </w:p>
        </w:tc>
        <w:tc>
          <w:tcPr>
            <w:tcW w:w="1559" w:type="dxa"/>
          </w:tcPr>
          <w:p w:rsidR="0000505D" w:rsidRDefault="0000505D" w:rsidP="00274C47">
            <w:r>
              <w:t>0.7</w:t>
            </w:r>
            <w:r w:rsidR="006A2307">
              <w:t>6</w:t>
            </w:r>
          </w:p>
          <w:p w:rsidR="0000505D" w:rsidRDefault="006A2307" w:rsidP="00274C47">
            <w:r>
              <w:t>(0.66 to 0.86</w:t>
            </w:r>
            <w:r w:rsidR="0000505D">
              <w:t>)</w:t>
            </w:r>
            <w:r>
              <w:t>*</w:t>
            </w:r>
          </w:p>
        </w:tc>
        <w:tc>
          <w:tcPr>
            <w:tcW w:w="1670" w:type="dxa"/>
          </w:tcPr>
          <w:p w:rsidR="0000505D" w:rsidRDefault="0000505D" w:rsidP="00274C47">
            <w:r>
              <w:t>0.7</w:t>
            </w:r>
            <w:r w:rsidR="006A2307">
              <w:t>6</w:t>
            </w:r>
          </w:p>
          <w:p w:rsidR="0000505D" w:rsidRDefault="006A2307" w:rsidP="00274C47">
            <w:r>
              <w:t>(0.66 to 0.87</w:t>
            </w:r>
            <w:r w:rsidR="0000505D">
              <w:t>)</w:t>
            </w:r>
            <w:r>
              <w:t>*</w:t>
            </w:r>
          </w:p>
        </w:tc>
      </w:tr>
    </w:tbl>
    <w:p w:rsidR="00C32910" w:rsidRPr="0060423B" w:rsidRDefault="00A25B04" w:rsidP="0060423B">
      <w:pPr>
        <w:spacing w:before="240"/>
        <w:rPr>
          <w:i/>
          <w:sz w:val="18"/>
          <w:szCs w:val="18"/>
        </w:rPr>
      </w:pPr>
      <w:r w:rsidRPr="0060423B">
        <w:rPr>
          <w:i/>
          <w:sz w:val="18"/>
          <w:szCs w:val="18"/>
        </w:rPr>
        <w:t>* Statistically significant</w:t>
      </w:r>
      <w:bookmarkStart w:id="0" w:name="_GoBack"/>
      <w:bookmarkEnd w:id="0"/>
    </w:p>
    <w:sectPr w:rsidR="00C32910" w:rsidRPr="00604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9D"/>
    <w:rsid w:val="0000505D"/>
    <w:rsid w:val="000113FD"/>
    <w:rsid w:val="000F501E"/>
    <w:rsid w:val="001A5158"/>
    <w:rsid w:val="002767F4"/>
    <w:rsid w:val="00364EF8"/>
    <w:rsid w:val="00381F77"/>
    <w:rsid w:val="003B5D9D"/>
    <w:rsid w:val="004255F2"/>
    <w:rsid w:val="0047636A"/>
    <w:rsid w:val="00487B02"/>
    <w:rsid w:val="00596155"/>
    <w:rsid w:val="005D1F68"/>
    <w:rsid w:val="005D7942"/>
    <w:rsid w:val="0060423B"/>
    <w:rsid w:val="006635C1"/>
    <w:rsid w:val="006A2307"/>
    <w:rsid w:val="00721BD4"/>
    <w:rsid w:val="00782EEF"/>
    <w:rsid w:val="00853B02"/>
    <w:rsid w:val="00895CB1"/>
    <w:rsid w:val="009E6526"/>
    <w:rsid w:val="00A25B04"/>
    <w:rsid w:val="00A32BAF"/>
    <w:rsid w:val="00B17595"/>
    <w:rsid w:val="00C32910"/>
    <w:rsid w:val="00C5304E"/>
    <w:rsid w:val="00CA5104"/>
    <w:rsid w:val="00CB5CEE"/>
    <w:rsid w:val="00E56A79"/>
    <w:rsid w:val="00F8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25B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1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25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5</cp:revision>
  <dcterms:created xsi:type="dcterms:W3CDTF">2017-01-23T13:24:00Z</dcterms:created>
  <dcterms:modified xsi:type="dcterms:W3CDTF">2017-01-23T13:37:00Z</dcterms:modified>
</cp:coreProperties>
</file>